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8AB" w:rsidRPr="006F3BBC" w:rsidRDefault="007C64E0" w:rsidP="007C64E0">
      <w:pPr>
        <w:spacing w:line="220" w:lineRule="atLeas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3BB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5274310" cy="3956050"/>
            <wp:effectExtent l="19050" t="0" r="2540" b="0"/>
            <wp:docPr id="1" name="图片 0" descr="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64E0" w:rsidRPr="006F3BBC" w:rsidRDefault="007C64E0" w:rsidP="007C64E0">
      <w:pPr>
        <w:spacing w:line="220" w:lineRule="atLeas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3B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1 Differential expressed and functional enrichment analyses between HC and TB groups. (A) Volcano plot exhibited the differentially expressed genes (DEGs) between HC and TB groups. (B) </w:t>
      </w:r>
      <w:r w:rsidRPr="006F3BB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unctional enrichment analysis of DEGs </w:t>
      </w:r>
      <w:r w:rsidR="000B0821" w:rsidRPr="006F3BB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ased on Metascape Online.</w:t>
      </w:r>
    </w:p>
    <w:p w:rsidR="000B0821" w:rsidRPr="006F3BBC" w:rsidRDefault="002B7FCC" w:rsidP="007C64E0">
      <w:pPr>
        <w:spacing w:line="220" w:lineRule="atLeas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3BB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5274310" cy="2454275"/>
            <wp:effectExtent l="19050" t="0" r="2540" b="0"/>
            <wp:docPr id="2" name="图片 1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4073" w:rsidRPr="006F3BBC" w:rsidRDefault="002B7FCC" w:rsidP="00914073">
      <w:pPr>
        <w:spacing w:line="220" w:lineRule="atLeast"/>
        <w:rPr>
          <w:rFonts w:ascii="Times New Roman" w:hAnsi="Times New Roman" w:cs="Times New Roman"/>
          <w:color w:val="000000" w:themeColor="text1"/>
        </w:rPr>
      </w:pPr>
      <w:bookmarkStart w:id="0" w:name="_GoBack"/>
      <w:r w:rsidRPr="006F3BB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igure S2 </w:t>
      </w:r>
      <w:r w:rsidR="00914073" w:rsidRPr="006F3BBC">
        <w:rPr>
          <w:rFonts w:ascii="Times New Roman" w:hAnsi="Times New Roman" w:cs="Times New Roman" w:hint="eastAsia"/>
          <w:color w:val="000000" w:themeColor="text1"/>
        </w:rPr>
        <w:t xml:space="preserve">Scatter plot exhibiting the correlation between </w:t>
      </w:r>
      <w:r w:rsidR="009F2A7D" w:rsidRPr="006F3BBC">
        <w:rPr>
          <w:rFonts w:ascii="Times New Roman" w:hAnsi="Times New Roman" w:cs="Times New Roman" w:hint="eastAsia"/>
          <w:color w:val="000000" w:themeColor="text1"/>
        </w:rPr>
        <w:t>HC</w:t>
      </w:r>
      <w:r w:rsidR="00914073" w:rsidRPr="006F3BBC">
        <w:rPr>
          <w:rFonts w:ascii="Times New Roman" w:hAnsi="Times New Roman" w:cs="Times New Roman" w:hint="eastAsia"/>
          <w:color w:val="000000" w:themeColor="text1"/>
        </w:rPr>
        <w:t xml:space="preserve"> phenotype and genes in royalblue module (A) and brown module (B).</w:t>
      </w:r>
      <w:bookmarkEnd w:id="0"/>
    </w:p>
    <w:p w:rsidR="002B7FCC" w:rsidRPr="006F3BBC" w:rsidRDefault="002B7FCC" w:rsidP="007C64E0">
      <w:pPr>
        <w:spacing w:line="220" w:lineRule="atLeas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B7FCC" w:rsidRPr="006F3BBC" w:rsidSect="006F3BB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64E0" w:rsidRDefault="007C64E0" w:rsidP="007C64E0">
      <w:pPr>
        <w:spacing w:after="0"/>
      </w:pPr>
      <w:r>
        <w:separator/>
      </w:r>
    </w:p>
  </w:endnote>
  <w:endnote w:type="continuationSeparator" w:id="0">
    <w:p w:rsidR="007C64E0" w:rsidRDefault="007C64E0" w:rsidP="007C64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64E0" w:rsidRDefault="007C64E0" w:rsidP="007C64E0">
      <w:pPr>
        <w:spacing w:after="0"/>
      </w:pPr>
      <w:r>
        <w:separator/>
      </w:r>
    </w:p>
  </w:footnote>
  <w:footnote w:type="continuationSeparator" w:id="0">
    <w:p w:rsidR="007C64E0" w:rsidRDefault="007C64E0" w:rsidP="007C64E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revisionView w:markup="0"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B0821"/>
    <w:rsid w:val="002B7FCC"/>
    <w:rsid w:val="00323B43"/>
    <w:rsid w:val="003D37D8"/>
    <w:rsid w:val="00426133"/>
    <w:rsid w:val="004358AB"/>
    <w:rsid w:val="006F3BBC"/>
    <w:rsid w:val="007C64E0"/>
    <w:rsid w:val="008B7726"/>
    <w:rsid w:val="00914073"/>
    <w:rsid w:val="009F2A7D"/>
    <w:rsid w:val="00D31D50"/>
    <w:rsid w:val="00FF3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5:docId w15:val="{D4E9BD99-B132-42B4-B3DE-515B1B2C8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C64E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C64E0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C64E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C64E0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4E0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4E0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indhu Chinnaiyan</cp:lastModifiedBy>
  <cp:revision>5</cp:revision>
  <dcterms:created xsi:type="dcterms:W3CDTF">2008-09-11T17:20:00Z</dcterms:created>
  <dcterms:modified xsi:type="dcterms:W3CDTF">2023-09-16T02:32:00Z</dcterms:modified>
</cp:coreProperties>
</file>